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Additional file 12: Table S8.</w:t>
      </w:r>
      <w:r>
        <w:rPr>
          <w:rFonts w:cs="Times New Roman" w:ascii="Times New Roman" w:hAnsi="Times New Roman"/>
          <w:szCs w:val="21"/>
        </w:rPr>
        <w:t xml:space="preserve"> Primers of </w:t>
      </w:r>
      <w:r>
        <w:rPr>
          <w:rFonts w:cs="Times New Roman" w:ascii="Times New Roman" w:hAnsi="Times New Roman"/>
          <w:i/>
          <w:iCs/>
          <w:szCs w:val="21"/>
        </w:rPr>
        <w:t>OfGT</w:t>
      </w:r>
      <w:r>
        <w:rPr>
          <w:rFonts w:cs="Times New Roman" w:ascii="Times New Roman" w:hAnsi="Times New Roman"/>
          <w:szCs w:val="21"/>
        </w:rPr>
        <w:t xml:space="preserve"> genes used in the experiments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5"/>
        <w:gridCol w:w="1155"/>
        <w:gridCol w:w="2743"/>
        <w:gridCol w:w="92"/>
        <w:gridCol w:w="2651"/>
      </w:tblGrid>
      <w:tr>
        <w:trPr>
          <w:trHeight w:val="360" w:hRule="atLeast"/>
        </w:trPr>
        <w:tc>
          <w:tcPr>
            <w:tcW w:w="16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</w:r>
          </w:p>
        </w:tc>
        <w:tc>
          <w:tcPr>
            <w:tcW w:w="27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imer sequence (5'→3')</w:t>
            </w:r>
          </w:p>
        </w:tc>
        <w:tc>
          <w:tcPr>
            <w:tcW w:w="274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imer sequence (3→'5')</w:t>
            </w:r>
          </w:p>
        </w:tc>
      </w:tr>
      <w:tr>
        <w:trPr>
          <w:trHeight w:val="373" w:hRule="atLeast"/>
        </w:trPr>
        <w:tc>
          <w:tcPr>
            <w:tcW w:w="1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ene number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OfG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number</w:t>
            </w:r>
          </w:p>
        </w:tc>
        <w:tc>
          <w:tcPr>
            <w:tcW w:w="283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orward</w:t>
            </w:r>
          </w:p>
        </w:tc>
        <w:tc>
          <w:tcPr>
            <w:tcW w:w="2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verse</w:t>
            </w:r>
          </w:p>
        </w:tc>
      </w:tr>
      <w:tr>
        <w:trPr>
          <w:trHeight w:val="313" w:hRule="atLeast"/>
        </w:trPr>
        <w:tc>
          <w:tcPr>
            <w:tcW w:w="16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vm.model.Contig109.151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>OfGT1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TTGATGTTGAGGACTTGGTTGA</w:t>
            </w:r>
          </w:p>
        </w:tc>
        <w:tc>
          <w:tcPr>
            <w:tcW w:w="26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AAGAAGAATTATAGATATGCTCAACCA</w:t>
            </w:r>
          </w:p>
        </w:tc>
      </w:tr>
      <w:tr>
        <w:trPr>
          <w:trHeight w:val="276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vm.model.Contig66.15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>OfGT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AAGAAGAAAACGCTGAGGATG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GACCTTATGTAAATGTCTGCTGC</w:t>
            </w:r>
          </w:p>
        </w:tc>
      </w:tr>
      <w:tr>
        <w:trPr>
          <w:trHeight w:val="373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vm.model.Contig350.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>OfGT12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GATGGCTATGACATTCTGTGAGGA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GATAACGAAGTCCCCCCAAA</w:t>
            </w:r>
          </w:p>
        </w:tc>
      </w:tr>
      <w:tr>
        <w:trPr>
          <w:trHeight w:val="228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vm.model.Contig53.3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>OfGT1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AGAATACGCTGACGCTTGC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GCCACATCTTTCCAGTGCTTT</w:t>
            </w:r>
          </w:p>
        </w:tc>
      </w:tr>
      <w:tr>
        <w:trPr>
          <w:trHeight w:val="228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vm.model.Contig388.4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>OfGT15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CTTCTCTGTCAAATCTTCACACTCA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AGGCGTCAACGATTCCG</w:t>
            </w:r>
          </w:p>
        </w:tc>
      </w:tr>
      <w:tr>
        <w:trPr>
          <w:trHeight w:val="228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vm.model.Contig446.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>OfGT21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TGCTTTTCCAACATCACCTCTT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GTCTGAAAACAACCGCACC</w:t>
            </w:r>
          </w:p>
        </w:tc>
      </w:tr>
      <w:tr>
        <w:trPr>
          <w:trHeight w:val="228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vm.model.Contig204.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>OfGT2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TGGGATTCCAGTTATCATTTTCA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GCTAGACCAGTGCCGTGTTT</w:t>
            </w:r>
          </w:p>
        </w:tc>
      </w:tr>
      <w:tr>
        <w:trPr>
          <w:trHeight w:val="228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vm.model.Contig38.1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>OfGT3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GGAAAGCAATACCCCACAAC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ATTTACTGGTTTTGGACTTGACA</w:t>
            </w:r>
          </w:p>
        </w:tc>
      </w:tr>
      <w:tr>
        <w:trPr>
          <w:trHeight w:val="228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vm.model.Contig176.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>OfGT42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GTCAGGGGCAGACGATGG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CTGCTTCTCATCAGTCATCACCT</w:t>
            </w:r>
          </w:p>
        </w:tc>
      </w:tr>
      <w:tr>
        <w:trPr>
          <w:trHeight w:val="228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vm.model.Contig200.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>OfGT45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TCTCCTCATCCTGGGTACACTTC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CTCTTCTCCTTGCGGCTC</w:t>
            </w:r>
          </w:p>
        </w:tc>
      </w:tr>
      <w:tr>
        <w:trPr>
          <w:trHeight w:val="228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vm.model.Contig254.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>OfGT46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TTCCTATTCCTCTTTCTTTTCCA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CGGTAGTCATCGTCGTTTCTG</w:t>
            </w:r>
          </w:p>
        </w:tc>
      </w:tr>
      <w:tr>
        <w:trPr>
          <w:trHeight w:val="228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vm.model.Contig197.6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>OfGT52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TGCCAAGGATTTAGAGGTTCA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GCTACTTGTGCTCCAACTTCCA</w:t>
            </w:r>
          </w:p>
        </w:tc>
      </w:tr>
      <w:tr>
        <w:trPr>
          <w:trHeight w:val="228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>OfRAN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GAACCGACAGGTGAAGGCAA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GGCAAGGTACAGAAAGGGCT</w:t>
            </w:r>
          </w:p>
        </w:tc>
      </w:tr>
      <w:tr>
        <w:trPr>
          <w:trHeight w:val="553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evm.model.Contig66.15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  <w:lang w:bidi="ar"/>
              </w:rPr>
              <w:t>35s::GFP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  <w:lang w:bidi="ar"/>
              </w:rPr>
              <w:t>OfGT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aagcttctgcaggggcccgggATGTTGGATAGTTCAGTTTTCTCGG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cactagtatttaaatgtcgacCCCCATCGTTGGTAATGAAAA</w:t>
            </w:r>
          </w:p>
        </w:tc>
      </w:tr>
      <w:tr>
        <w:trPr>
          <w:trHeight w:val="553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evm.model.Contig176.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  <w:lang w:bidi="ar"/>
              </w:rPr>
              <w:t>35s::GFP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  <w:lang w:bidi="ar"/>
              </w:rPr>
              <w:t>OfGT42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aagcttctgcaggggcccgggATGTTGGCTAGTTCAGTTTTCTTGG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cactagtatttaaatgtcgacCCCCATGGTTGACAATGGAA</w:t>
            </w:r>
          </w:p>
        </w:tc>
      </w:tr>
      <w:tr>
        <w:trPr>
          <w:trHeight w:val="553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evm.model.Contig254.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  <w:lang w:bidi="ar"/>
              </w:rPr>
              <w:t>35s::GFP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  <w:lang w:bidi="ar"/>
              </w:rPr>
              <w:t>OfGT46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aagcttctgcaggggcccgggATGTTTGATGGTATGCAGTCTGGT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cactagtatttaaatgtcgacTTGGTTTTCCGGTTCATTATCTG</w:t>
            </w:r>
          </w:p>
        </w:tc>
      </w:tr>
      <w:tr>
        <w:trPr>
          <w:trHeight w:val="553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evm.model.Contig66.15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Style w:val="Font41"/>
                <w:color w:val="000000"/>
                <w:sz w:val="13"/>
                <w:szCs w:val="13"/>
                <w:lang w:bidi="ar"/>
              </w:rPr>
              <w:t>pGBKT7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  <w:lang w:bidi="ar"/>
              </w:rPr>
              <w:t>OfGT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catggaggccgaattcccgggATGTTGGATAGTTCAGTTTTCTCGG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atgcggccgctgcaggtcgacCCCCATCGTTGGTAATGAAAA</w:t>
            </w:r>
          </w:p>
        </w:tc>
      </w:tr>
      <w:tr>
        <w:trPr>
          <w:trHeight w:val="5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evm.model.Contig176.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41"/>
                <w:color w:val="000000"/>
                <w:sz w:val="13"/>
                <w:szCs w:val="13"/>
                <w:lang w:bidi="ar"/>
              </w:rPr>
              <w:t>pGBKT7-</w:t>
            </w:r>
            <w:r>
              <w:rPr/>
              <w:t xml:space="preserve"> </w:t>
            </w:r>
            <w:r>
              <w:rPr>
                <w:rStyle w:val="Font31"/>
                <w:color w:val="000000"/>
                <w:sz w:val="13"/>
                <w:szCs w:val="13"/>
                <w:lang w:bidi="ar"/>
              </w:rPr>
              <w:t>OfGT42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catggaggccgaattcccgggATGTTGGCTAGTTCAGTTTTCTTGG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atgcggccgctgcaggtcgacCCCCATGGTTGACAATGGAA</w:t>
            </w:r>
          </w:p>
        </w:tc>
      </w:tr>
      <w:tr>
        <w:trPr>
          <w:trHeight w:val="5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evm.model.Contig254.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Style w:val="Font41"/>
                <w:color w:val="000000"/>
                <w:sz w:val="13"/>
                <w:szCs w:val="13"/>
                <w:lang w:bidi="ar"/>
              </w:rPr>
              <w:t>pGBKT7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  <w:lang w:bidi="ar"/>
              </w:rPr>
              <w:t>OfGT46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catggaggccgaattcccgggATGTTTGATGGTATGCAGTCTGGT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atgcggccgctgcaggtcgacTTGGTTTTCCGGTTCATTATCTG</w:t>
            </w:r>
          </w:p>
        </w:tc>
      </w:tr>
      <w:tr>
        <w:trPr>
          <w:trHeight w:val="5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color w:val="00000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  <w:t>BL25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ATCCTCACAGAGCGTGGTTAC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CACTGAGCACTATGTTTCCGT</w:t>
            </w:r>
          </w:p>
        </w:tc>
      </w:tr>
      <w:tr>
        <w:trPr>
          <w:trHeight w:val="5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  <w:t>NbSOD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AAAGGGCACCACAGAATTAAAGTA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GCTCCAGTGCTCCATAGTCGTA</w:t>
            </w:r>
          </w:p>
        </w:tc>
      </w:tr>
      <w:tr>
        <w:trPr>
          <w:trHeight w:val="5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  <w:t>NbAPX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CTCCTCCATATCCACAACAGAACTA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GCAGAGTGCCATGCTAAACG</w:t>
            </w:r>
          </w:p>
        </w:tc>
      </w:tr>
      <w:tr>
        <w:trPr>
          <w:trHeight w:val="565" w:hRule="atLeast"/>
        </w:trPr>
        <w:tc>
          <w:tcPr>
            <w:tcW w:w="1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  <w:t>NbCAT</w:t>
            </w:r>
          </w:p>
        </w:tc>
        <w:tc>
          <w:tcPr>
            <w:tcW w:w="283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TATCGTCCGTCAAGTGCCT</w:t>
            </w:r>
          </w:p>
        </w:tc>
        <w:tc>
          <w:tcPr>
            <w:tcW w:w="2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GGGAGCTCGAAGGAAATC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sz w:val="2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01:58:00Z</dcterms:created>
  <dc:creator>小猫</dc:creator>
  <dc:description/>
  <cp:keywords/>
  <dc:language>en-US</dc:language>
  <cp:lastModifiedBy>A30660</cp:lastModifiedBy>
  <dcterms:modified xsi:type="dcterms:W3CDTF">2022-03-31T13:35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